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556F9" w14:textId="1A20F5B4" w:rsidR="007A2129" w:rsidRPr="006C1E10" w:rsidRDefault="007A463B" w:rsidP="007A2129">
      <w:pPr>
        <w:spacing w:after="0" w:line="240" w:lineRule="auto"/>
        <w:rPr>
          <w:rFonts w:asciiTheme="minorHAnsi" w:eastAsia="Calibri" w:hAnsiTheme="minorHAnsi"/>
          <w:sz w:val="16"/>
          <w:szCs w:val="16"/>
          <w:lang w:val="en-GB" w:eastAsia="en-US"/>
        </w:rPr>
      </w:pPr>
      <w:bookmarkStart w:id="0" w:name="_GoBack"/>
      <w:bookmarkEnd w:id="0"/>
      <w:r>
        <w:rPr>
          <w:rFonts w:asciiTheme="minorHAnsi" w:hAnsiTheme="minorHAnsi"/>
          <w:b/>
          <w:sz w:val="20"/>
          <w:szCs w:val="20"/>
          <w:lang w:val="en-US"/>
        </w:rPr>
        <w:t>S</w:t>
      </w:r>
      <w:r w:rsidR="00FF6927">
        <w:rPr>
          <w:rFonts w:asciiTheme="minorHAnsi" w:hAnsiTheme="minorHAnsi"/>
          <w:b/>
          <w:sz w:val="20"/>
          <w:szCs w:val="20"/>
          <w:lang w:val="en-US"/>
        </w:rPr>
        <w:t>5</w:t>
      </w:r>
      <w:r>
        <w:rPr>
          <w:rFonts w:asciiTheme="minorHAnsi" w:hAnsiTheme="minorHAnsi"/>
          <w:b/>
          <w:sz w:val="20"/>
          <w:szCs w:val="20"/>
          <w:lang w:val="en-US"/>
        </w:rPr>
        <w:t xml:space="preserve"> </w:t>
      </w:r>
      <w:r w:rsidR="00E56D81">
        <w:rPr>
          <w:rFonts w:asciiTheme="minorHAnsi" w:hAnsiTheme="minorHAnsi"/>
          <w:b/>
          <w:sz w:val="20"/>
          <w:szCs w:val="20"/>
          <w:lang w:val="en-US"/>
        </w:rPr>
        <w:t>T</w:t>
      </w:r>
      <w:r>
        <w:rPr>
          <w:rFonts w:asciiTheme="minorHAnsi" w:hAnsiTheme="minorHAnsi"/>
          <w:b/>
          <w:sz w:val="20"/>
          <w:szCs w:val="20"/>
          <w:lang w:val="en-US"/>
        </w:rPr>
        <w:t>able</w:t>
      </w:r>
      <w:r w:rsidR="007A2129" w:rsidRPr="006C1E10">
        <w:rPr>
          <w:rFonts w:asciiTheme="minorHAnsi" w:eastAsia="Calibri" w:hAnsiTheme="minorHAnsi"/>
          <w:b/>
          <w:sz w:val="20"/>
          <w:szCs w:val="20"/>
          <w:lang w:val="en-US" w:eastAsia="en-US"/>
        </w:rPr>
        <w:t>. Correlations between process of care variables or interventions, with obstetric outcomes</w:t>
      </w:r>
    </w:p>
    <w:tbl>
      <w:tblPr>
        <w:tblpPr w:leftFromText="141" w:rightFromText="141" w:vertAnchor="page" w:horzAnchor="margin" w:tblpY="1171"/>
        <w:tblW w:w="99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3"/>
        <w:gridCol w:w="2126"/>
        <w:gridCol w:w="1914"/>
        <w:gridCol w:w="1914"/>
        <w:gridCol w:w="1914"/>
      </w:tblGrid>
      <w:tr w:rsidR="007A2129" w:rsidRPr="00C81B4B" w14:paraId="19881CC9" w14:textId="77777777" w:rsidTr="004A3C2D">
        <w:tc>
          <w:tcPr>
            <w:tcW w:w="4219" w:type="dxa"/>
            <w:gridSpan w:val="2"/>
            <w:vMerge w:val="restart"/>
            <w:tcBorders>
              <w:right w:val="single" w:sz="12" w:space="0" w:color="auto"/>
            </w:tcBorders>
          </w:tcPr>
          <w:p w14:paraId="234654BE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</w:p>
          <w:p w14:paraId="5C2DBF09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</w:p>
          <w:p w14:paraId="62069715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</w:p>
          <w:p w14:paraId="31DEE02A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Process of care and interventions in subgroups of:</w:t>
            </w:r>
          </w:p>
        </w:tc>
        <w:tc>
          <w:tcPr>
            <w:tcW w:w="5742" w:type="dxa"/>
            <w:gridSpan w:val="3"/>
          </w:tcPr>
          <w:p w14:paraId="4E4A7570" w14:textId="77777777" w:rsidR="007A2129" w:rsidRPr="006C1E10" w:rsidRDefault="007A2129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Obstetric outcomes for women in the same subgroup as the process of care or intervention subgroups$</w:t>
            </w:r>
          </w:p>
        </w:tc>
      </w:tr>
      <w:tr w:rsidR="007A2129" w:rsidRPr="006C1E10" w14:paraId="734A7767" w14:textId="77777777" w:rsidTr="004A3C2D">
        <w:trPr>
          <w:trHeight w:val="326"/>
        </w:trPr>
        <w:tc>
          <w:tcPr>
            <w:tcW w:w="4219" w:type="dxa"/>
            <w:gridSpan w:val="2"/>
            <w:vMerge/>
            <w:tcBorders>
              <w:right w:val="single" w:sz="12" w:space="0" w:color="auto"/>
            </w:tcBorders>
          </w:tcPr>
          <w:p w14:paraId="15C50F5B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</w:tcPr>
          <w:p w14:paraId="43EAE2B6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Apgar score below 7 at 5 minutes</w:t>
            </w: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250832FD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3</w:t>
            </w:r>
            <w:r w:rsidRPr="006C1E10">
              <w:rPr>
                <w:rFonts w:asciiTheme="minorHAnsi" w:eastAsia="Calibri" w:hAnsiTheme="minorHAnsi"/>
                <w:i/>
                <w:sz w:val="16"/>
                <w:szCs w:val="16"/>
                <w:vertAlign w:val="superscript"/>
                <w:lang w:val="en-GB"/>
              </w:rPr>
              <w:t>rd</w:t>
            </w: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 xml:space="preserve"> and 4</w:t>
            </w:r>
            <w:r w:rsidRPr="006C1E10">
              <w:rPr>
                <w:rFonts w:asciiTheme="minorHAnsi" w:eastAsia="Calibri" w:hAnsiTheme="minorHAnsi"/>
                <w:i/>
                <w:sz w:val="16"/>
                <w:szCs w:val="16"/>
                <w:vertAlign w:val="superscript"/>
                <w:lang w:val="en-GB"/>
              </w:rPr>
              <w:t>th</w:t>
            </w: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 xml:space="preserve"> degree perineal tear for vaginal births</w:t>
            </w: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4698E9B4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Postpartum haemorrhages ≥1000 ml</w:t>
            </w:r>
          </w:p>
        </w:tc>
      </w:tr>
      <w:tr w:rsidR="007A2129" w:rsidRPr="006C1E10" w14:paraId="03BBFF55" w14:textId="77777777" w:rsidTr="004A3C2D">
        <w:trPr>
          <w:trHeight w:val="131"/>
        </w:trPr>
        <w:tc>
          <w:tcPr>
            <w:tcW w:w="2093" w:type="dxa"/>
            <w:vMerge w:val="restart"/>
            <w:tcBorders>
              <w:top w:val="single" w:sz="12" w:space="0" w:color="000000"/>
            </w:tcBorders>
            <w:vAlign w:val="center"/>
          </w:tcPr>
          <w:p w14:paraId="0AD3A288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all women </w:t>
            </w:r>
          </w:p>
        </w:tc>
        <w:tc>
          <w:tcPr>
            <w:tcW w:w="2126" w:type="dxa"/>
            <w:tcBorders>
              <w:top w:val="single" w:sz="12" w:space="0" w:color="000000"/>
              <w:right w:val="single" w:sz="12" w:space="0" w:color="auto"/>
            </w:tcBorders>
          </w:tcPr>
          <w:p w14:paraId="740EF579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Women in midwife-led care at onset of labour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vAlign w:val="center"/>
          </w:tcPr>
          <w:p w14:paraId="7CEC1A64" w14:textId="51A3E10C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07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vAlign w:val="center"/>
          </w:tcPr>
          <w:p w14:paraId="08BD5CDA" w14:textId="13D3162F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vAlign w:val="center"/>
          </w:tcPr>
          <w:p w14:paraId="639FC7AC" w14:textId="30B8C7B1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7</w:t>
            </w:r>
          </w:p>
        </w:tc>
      </w:tr>
      <w:tr w:rsidR="007A2129" w:rsidRPr="006C1E10" w14:paraId="7D23F397" w14:textId="77777777" w:rsidTr="004A3C2D">
        <w:trPr>
          <w:trHeight w:val="131"/>
        </w:trPr>
        <w:tc>
          <w:tcPr>
            <w:tcW w:w="2093" w:type="dxa"/>
            <w:vMerge/>
            <w:vAlign w:val="center"/>
          </w:tcPr>
          <w:p w14:paraId="5E3F1E4B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367A08DA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Women in midwife-led care at time of birth</w:t>
            </w:r>
          </w:p>
        </w:tc>
        <w:tc>
          <w:tcPr>
            <w:tcW w:w="1914" w:type="dxa"/>
            <w:vAlign w:val="center"/>
          </w:tcPr>
          <w:p w14:paraId="02B2525D" w14:textId="718EC490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01</w:t>
            </w:r>
          </w:p>
        </w:tc>
        <w:tc>
          <w:tcPr>
            <w:tcW w:w="1914" w:type="dxa"/>
            <w:vAlign w:val="center"/>
          </w:tcPr>
          <w:p w14:paraId="0E0E71FC" w14:textId="63BC49FA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914" w:type="dxa"/>
            <w:vAlign w:val="center"/>
          </w:tcPr>
          <w:p w14:paraId="5B378CDD" w14:textId="3C49A318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46</w:t>
            </w:r>
          </w:p>
        </w:tc>
      </w:tr>
      <w:tr w:rsidR="007A2129" w:rsidRPr="006C1E10" w14:paraId="12DAAD8D" w14:textId="77777777" w:rsidTr="004A3C2D">
        <w:trPr>
          <w:trHeight w:val="131"/>
        </w:trPr>
        <w:tc>
          <w:tcPr>
            <w:tcW w:w="2093" w:type="dxa"/>
            <w:vMerge/>
            <w:vAlign w:val="center"/>
          </w:tcPr>
          <w:p w14:paraId="6744EAFA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59F7743A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Planned home birth</w:t>
            </w:r>
          </w:p>
          <w:p w14:paraId="0532B522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vAlign w:val="center"/>
          </w:tcPr>
          <w:p w14:paraId="055B8796" w14:textId="2E69A491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1914" w:type="dxa"/>
            <w:vAlign w:val="center"/>
          </w:tcPr>
          <w:p w14:paraId="236D3BBE" w14:textId="60F0C12E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1914" w:type="dxa"/>
            <w:vAlign w:val="center"/>
          </w:tcPr>
          <w:p w14:paraId="3099AEFB" w14:textId="3B2BB4B4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15</w:t>
            </w:r>
          </w:p>
        </w:tc>
      </w:tr>
      <w:tr w:rsidR="007A2129" w:rsidRPr="006C1E10" w14:paraId="67B2F35C" w14:textId="77777777" w:rsidTr="004A3C2D">
        <w:trPr>
          <w:trHeight w:val="131"/>
        </w:trPr>
        <w:tc>
          <w:tcPr>
            <w:tcW w:w="2093" w:type="dxa"/>
            <w:vMerge/>
            <w:vAlign w:val="center"/>
          </w:tcPr>
          <w:p w14:paraId="6A40AFF2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4EAAB9D2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Actual home birth</w:t>
            </w:r>
          </w:p>
          <w:p w14:paraId="06A77E24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vAlign w:val="center"/>
          </w:tcPr>
          <w:p w14:paraId="629EDE2D" w14:textId="6741A209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1914" w:type="dxa"/>
            <w:vAlign w:val="center"/>
          </w:tcPr>
          <w:p w14:paraId="03BE5FE9" w14:textId="717A6AFE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2</w:t>
            </w:r>
          </w:p>
        </w:tc>
        <w:tc>
          <w:tcPr>
            <w:tcW w:w="1914" w:type="dxa"/>
            <w:vAlign w:val="center"/>
          </w:tcPr>
          <w:p w14:paraId="39720EEA" w14:textId="215C9935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12</w:t>
            </w:r>
          </w:p>
        </w:tc>
      </w:tr>
      <w:tr w:rsidR="007A2129" w:rsidRPr="006C1E10" w14:paraId="0F2451A3" w14:textId="77777777" w:rsidTr="004A3C2D">
        <w:trPr>
          <w:trHeight w:val="131"/>
        </w:trPr>
        <w:tc>
          <w:tcPr>
            <w:tcW w:w="2093" w:type="dxa"/>
            <w:vMerge/>
            <w:tcBorders>
              <w:bottom w:val="single" w:sz="12" w:space="0" w:color="auto"/>
            </w:tcBorders>
            <w:vAlign w:val="center"/>
          </w:tcPr>
          <w:p w14:paraId="572EEDC8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</w:tcPr>
          <w:p w14:paraId="3E64F7EF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Episiotomy in vaginal births among all women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42886357" w14:textId="3881314B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52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0557E071" w14:textId="52BD3E56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174A0EBE" w14:textId="37CA2C29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12</w:t>
            </w:r>
          </w:p>
        </w:tc>
      </w:tr>
      <w:tr w:rsidR="007A2129" w:rsidRPr="006C1E10" w14:paraId="4A917626" w14:textId="77777777" w:rsidTr="004A3C2D">
        <w:trPr>
          <w:trHeight w:val="77"/>
        </w:trPr>
        <w:tc>
          <w:tcPr>
            <w:tcW w:w="2093" w:type="dxa"/>
            <w:vMerge w:val="restart"/>
            <w:tcBorders>
              <w:top w:val="single" w:sz="12" w:space="0" w:color="auto"/>
            </w:tcBorders>
            <w:vAlign w:val="center"/>
          </w:tcPr>
          <w:p w14:paraId="7F5CA00B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women in midwife-led care at onset of labour</w:t>
            </w:r>
          </w:p>
        </w:tc>
        <w:tc>
          <w:tcPr>
            <w:tcW w:w="2126" w:type="dxa"/>
            <w:tcBorders>
              <w:right w:val="single" w:sz="12" w:space="0" w:color="auto"/>
            </w:tcBorders>
          </w:tcPr>
          <w:p w14:paraId="1F74D14A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Intrapartum referral to obstetrician-led care</w:t>
            </w:r>
          </w:p>
        </w:tc>
        <w:tc>
          <w:tcPr>
            <w:tcW w:w="1914" w:type="dxa"/>
            <w:vAlign w:val="center"/>
          </w:tcPr>
          <w:p w14:paraId="5F8DD122" w14:textId="24D9A88B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05</w:t>
            </w:r>
          </w:p>
        </w:tc>
        <w:tc>
          <w:tcPr>
            <w:tcW w:w="1914" w:type="dxa"/>
            <w:vAlign w:val="center"/>
          </w:tcPr>
          <w:p w14:paraId="5E9CE99B" w14:textId="6AA17ABE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2</w:t>
            </w:r>
          </w:p>
        </w:tc>
        <w:tc>
          <w:tcPr>
            <w:tcW w:w="1914" w:type="dxa"/>
            <w:vAlign w:val="center"/>
          </w:tcPr>
          <w:p w14:paraId="44BABA7F" w14:textId="17647CD5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74</w:t>
            </w:r>
          </w:p>
        </w:tc>
      </w:tr>
      <w:tr w:rsidR="007A2129" w:rsidRPr="006C1E10" w14:paraId="0C7E4024" w14:textId="77777777" w:rsidTr="004A3C2D">
        <w:trPr>
          <w:trHeight w:val="77"/>
        </w:trPr>
        <w:tc>
          <w:tcPr>
            <w:tcW w:w="2093" w:type="dxa"/>
            <w:vMerge/>
            <w:tcBorders>
              <w:bottom w:val="single" w:sz="12" w:space="0" w:color="auto"/>
            </w:tcBorders>
            <w:vAlign w:val="center"/>
          </w:tcPr>
          <w:p w14:paraId="496E6BBE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</w:tcPr>
          <w:p w14:paraId="2C282CFE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Artificial rupture of membranes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1C52E55E" w14:textId="2ABE6B71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3335F980" w14:textId="5546A025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38B17FBD" w14:textId="24916A3E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10</w:t>
            </w:r>
          </w:p>
        </w:tc>
      </w:tr>
      <w:tr w:rsidR="007A2129" w:rsidRPr="006C1E10" w14:paraId="42A2EC15" w14:textId="77777777" w:rsidTr="004A3C2D">
        <w:trPr>
          <w:trHeight w:val="77"/>
        </w:trPr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14:paraId="626F6DAF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women in midwife-led care at time of birth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</w:tcPr>
          <w:p w14:paraId="67CFACC9" w14:textId="77777777" w:rsidR="007A2129" w:rsidRPr="006C1E10" w:rsidRDefault="007A2129" w:rsidP="007A2129">
            <w:pPr>
              <w:spacing w:after="0" w:line="240" w:lineRule="auto"/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</w:pPr>
            <w:r w:rsidRPr="006C1E10">
              <w:rPr>
                <w:rFonts w:asciiTheme="minorHAnsi" w:eastAsia="Calibri" w:hAnsiTheme="minorHAnsi"/>
                <w:i/>
                <w:sz w:val="16"/>
                <w:szCs w:val="16"/>
                <w:lang w:val="en-GB"/>
              </w:rPr>
              <w:t>Oxytocin postpartum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vAlign w:val="center"/>
          </w:tcPr>
          <w:p w14:paraId="25248F89" w14:textId="62005A0F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50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vAlign w:val="center"/>
          </w:tcPr>
          <w:p w14:paraId="06A33F8F" w14:textId="0C9772CB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6</w:t>
            </w:r>
          </w:p>
        </w:tc>
        <w:tc>
          <w:tcPr>
            <w:tcW w:w="1914" w:type="dxa"/>
            <w:tcBorders>
              <w:top w:val="single" w:sz="12" w:space="0" w:color="auto"/>
            </w:tcBorders>
            <w:vAlign w:val="center"/>
          </w:tcPr>
          <w:p w14:paraId="3FC9FAAF" w14:textId="2157D6C7" w:rsidR="007A2129" w:rsidRPr="006C1E10" w:rsidRDefault="00C81B4B" w:rsidP="007A2129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6C1E10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08</w:t>
            </w:r>
          </w:p>
        </w:tc>
      </w:tr>
    </w:tbl>
    <w:p w14:paraId="7F47B9AB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DAABF5E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1A7C68DF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31CFDFE5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0ECD2677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6F4967A3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6E19D232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6FA1BD46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2AE72309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0037ECCF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C84812F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025CECED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41FA03E8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2F74C3E3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2D8B9576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5EF199F8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5ACB195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D258FF2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251029A2" w14:textId="72DB6D9D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All correlations are based on adjusted ORs of the intervention rates (adjusted for parity, maternal age, ethnic background, socioeconomic position and urbanisation).</w:t>
      </w:r>
    </w:p>
    <w:p w14:paraId="7819E2EC" w14:textId="670913F2" w:rsidR="0034170D" w:rsidRPr="006C1E10" w:rsidRDefault="0034170D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Correlations for still</w:t>
      </w:r>
      <w:r w:rsidR="004A3C2D" w:rsidRPr="006C1E10">
        <w:rPr>
          <w:rFonts w:asciiTheme="minorHAnsi" w:eastAsia="Calibri" w:hAnsiTheme="minorHAnsi"/>
          <w:sz w:val="20"/>
          <w:szCs w:val="20"/>
          <w:lang w:val="en-GB" w:eastAsia="en-US"/>
        </w:rPr>
        <w:t xml:space="preserve"> 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birth and mortality are not calculated since these were not significantly different between the regions.</w:t>
      </w:r>
    </w:p>
    <w:p w14:paraId="142364FC" w14:textId="77777777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2CE5C4BB" w14:textId="7B582256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A p-value of 0</w:t>
      </w:r>
      <w:r w:rsidR="006C1E10" w:rsidRPr="006C1E10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 xml:space="preserve">05 corresponds with a correlation of </w:t>
      </w:r>
      <w:r w:rsidR="00C81B4B">
        <w:rPr>
          <w:rFonts w:asciiTheme="minorHAnsi" w:eastAsia="Calibri" w:hAnsiTheme="minorHAnsi"/>
          <w:sz w:val="20"/>
          <w:szCs w:val="20"/>
          <w:lang w:val="en-GB" w:eastAsia="en-US"/>
        </w:rPr>
        <w:t>rho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 xml:space="preserve"> ≥ 0</w:t>
      </w:r>
      <w:r w:rsidR="006C1E10" w:rsidRPr="006C1E10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57 or ≤ - 0</w:t>
      </w:r>
      <w:r w:rsidR="006C1E10" w:rsidRPr="006C1E10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57 (95% confidence intervals 0</w:t>
      </w:r>
      <w:r w:rsidR="006C1E10" w:rsidRPr="006C1E10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001-0</w:t>
      </w:r>
      <w:r w:rsidR="006C1E10" w:rsidRPr="006C1E10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86).</w:t>
      </w:r>
    </w:p>
    <w:p w14:paraId="05B901B8" w14:textId="6F59B389" w:rsidR="007A2129" w:rsidRPr="006C1E10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 xml:space="preserve">Since the sample size for all measured correlations is the same, namely 12 regions, the correlation is significant at the same value of </w:t>
      </w:r>
      <w:r w:rsidR="00C81B4B">
        <w:rPr>
          <w:rFonts w:asciiTheme="minorHAnsi" w:eastAsia="Calibri" w:hAnsiTheme="minorHAnsi"/>
          <w:sz w:val="20"/>
          <w:szCs w:val="20"/>
          <w:lang w:val="en-GB" w:eastAsia="en-US"/>
        </w:rPr>
        <w:t>rho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 xml:space="preserve"> for all measured correlations. Correlations with </w:t>
      </w:r>
      <w:r w:rsidR="00C81B4B">
        <w:rPr>
          <w:rFonts w:asciiTheme="minorHAnsi" w:eastAsia="Calibri" w:hAnsiTheme="minorHAnsi"/>
          <w:sz w:val="20"/>
          <w:szCs w:val="20"/>
          <w:lang w:val="en-GB" w:eastAsia="en-US"/>
        </w:rPr>
        <w:t>rho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 xml:space="preserve"> ≥ 0</w:t>
      </w:r>
      <w:r w:rsidR="006C1E10" w:rsidRPr="006C1E10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60 or ≤ - 0</w:t>
      </w:r>
      <w:r w:rsidR="006C1E10" w:rsidRPr="006C1E10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6C1E10">
        <w:rPr>
          <w:rFonts w:asciiTheme="minorHAnsi" w:eastAsia="Calibri" w:hAnsiTheme="minorHAnsi"/>
          <w:sz w:val="20"/>
          <w:szCs w:val="20"/>
          <w:lang w:val="en-GB" w:eastAsia="en-US"/>
        </w:rPr>
        <w:t>60 are indicated in bold type since they are considered strong.</w:t>
      </w:r>
      <w:r w:rsidRPr="006C1E10">
        <w:rPr>
          <w:rFonts w:asciiTheme="minorHAnsi" w:eastAsia="Calibri" w:hAnsiTheme="minorHAnsi"/>
          <w:sz w:val="24"/>
          <w:szCs w:val="24"/>
          <w:lang w:val="en-GB" w:eastAsia="en-US"/>
        </w:rPr>
        <w:t xml:space="preserve"> </w:t>
      </w:r>
    </w:p>
    <w:p w14:paraId="2583A3C5" w14:textId="77777777" w:rsidR="00E14A66" w:rsidRPr="006C1E10" w:rsidRDefault="00E14A66" w:rsidP="008B7F9B">
      <w:pPr>
        <w:spacing w:after="0" w:line="240" w:lineRule="auto"/>
        <w:rPr>
          <w:rFonts w:asciiTheme="minorHAnsi" w:hAnsiTheme="minorHAnsi"/>
          <w:b/>
          <w:sz w:val="20"/>
          <w:szCs w:val="20"/>
          <w:lang w:val="en-US"/>
        </w:rPr>
      </w:pPr>
    </w:p>
    <w:sectPr w:rsidR="00E14A66" w:rsidRPr="006C1E10" w:rsidSect="006C1E10">
      <w:pgSz w:w="16838" w:h="11906" w:orient="landscape"/>
      <w:pgMar w:top="851" w:right="1103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7FC57D0"/>
    <w:multiLevelType w:val="multilevel"/>
    <w:tmpl w:val="29ACFD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MDIytDCzNDI0NTdT0lEKTi0uzszPAykwqgUAzKIKViwAAAA="/>
  </w:docVars>
  <w:rsids>
    <w:rsidRoot w:val="00E14A66"/>
    <w:rsid w:val="00033FE3"/>
    <w:rsid w:val="00052D72"/>
    <w:rsid w:val="00070950"/>
    <w:rsid w:val="000A56D6"/>
    <w:rsid w:val="001356B6"/>
    <w:rsid w:val="00137805"/>
    <w:rsid w:val="00144797"/>
    <w:rsid w:val="00145266"/>
    <w:rsid w:val="00152FDF"/>
    <w:rsid w:val="0018757C"/>
    <w:rsid w:val="00226883"/>
    <w:rsid w:val="00242C00"/>
    <w:rsid w:val="00275D42"/>
    <w:rsid w:val="002924AA"/>
    <w:rsid w:val="00296E75"/>
    <w:rsid w:val="002B46C8"/>
    <w:rsid w:val="002E65E4"/>
    <w:rsid w:val="002F1321"/>
    <w:rsid w:val="0034170D"/>
    <w:rsid w:val="00372046"/>
    <w:rsid w:val="003C6D08"/>
    <w:rsid w:val="003D6E1E"/>
    <w:rsid w:val="004301C3"/>
    <w:rsid w:val="00462D19"/>
    <w:rsid w:val="004A3C2D"/>
    <w:rsid w:val="004C437E"/>
    <w:rsid w:val="004E4F8B"/>
    <w:rsid w:val="004F7738"/>
    <w:rsid w:val="005572CB"/>
    <w:rsid w:val="005576C6"/>
    <w:rsid w:val="00591A34"/>
    <w:rsid w:val="00632BCC"/>
    <w:rsid w:val="006C0CE8"/>
    <w:rsid w:val="006C1E10"/>
    <w:rsid w:val="00746FC8"/>
    <w:rsid w:val="00764811"/>
    <w:rsid w:val="00773B5D"/>
    <w:rsid w:val="0079578D"/>
    <w:rsid w:val="007A2129"/>
    <w:rsid w:val="007A463B"/>
    <w:rsid w:val="007C6D76"/>
    <w:rsid w:val="007D61F7"/>
    <w:rsid w:val="00804001"/>
    <w:rsid w:val="00830FF5"/>
    <w:rsid w:val="008464A4"/>
    <w:rsid w:val="008720CD"/>
    <w:rsid w:val="008B7F9B"/>
    <w:rsid w:val="008D0A9C"/>
    <w:rsid w:val="008E27FF"/>
    <w:rsid w:val="00925823"/>
    <w:rsid w:val="00981921"/>
    <w:rsid w:val="00992ABF"/>
    <w:rsid w:val="009F3DFB"/>
    <w:rsid w:val="00A25A46"/>
    <w:rsid w:val="00A463D0"/>
    <w:rsid w:val="00A70DC7"/>
    <w:rsid w:val="00A7378B"/>
    <w:rsid w:val="00B6403B"/>
    <w:rsid w:val="00B70E9A"/>
    <w:rsid w:val="00B936B1"/>
    <w:rsid w:val="00BB01FA"/>
    <w:rsid w:val="00BE586B"/>
    <w:rsid w:val="00BF7E5A"/>
    <w:rsid w:val="00C81B4B"/>
    <w:rsid w:val="00CB0107"/>
    <w:rsid w:val="00CB2498"/>
    <w:rsid w:val="00CF5A17"/>
    <w:rsid w:val="00D24DEB"/>
    <w:rsid w:val="00D65E4C"/>
    <w:rsid w:val="00D84CF7"/>
    <w:rsid w:val="00E14A66"/>
    <w:rsid w:val="00E35D51"/>
    <w:rsid w:val="00E35F2A"/>
    <w:rsid w:val="00E56D81"/>
    <w:rsid w:val="00E70A30"/>
    <w:rsid w:val="00E7196C"/>
    <w:rsid w:val="00E76CA8"/>
    <w:rsid w:val="00EC45C0"/>
    <w:rsid w:val="00ED10C8"/>
    <w:rsid w:val="00ED68E4"/>
    <w:rsid w:val="00ED72AD"/>
    <w:rsid w:val="00F12AC0"/>
    <w:rsid w:val="00F34DB9"/>
    <w:rsid w:val="00F44993"/>
    <w:rsid w:val="00F805A7"/>
    <w:rsid w:val="00F84D65"/>
    <w:rsid w:val="00FC0732"/>
    <w:rsid w:val="00FD1602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BF16F"/>
  <w15:docId w15:val="{BF985F59-C704-45E6-9FFF-1992DEB4F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4A66"/>
    <w:rPr>
      <w:rFonts w:ascii="Calibri" w:eastAsia="Times New Roman" w:hAnsi="Calibri" w:cs="Times New Roman"/>
      <w:lang w:eastAsia="nl-NL"/>
    </w:rPr>
  </w:style>
  <w:style w:type="paragraph" w:styleId="Kop1">
    <w:name w:val="heading 1"/>
    <w:basedOn w:val="Standaard1"/>
    <w:next w:val="Standaard1"/>
    <w:link w:val="Kop1Char"/>
    <w:rsid w:val="00E14A66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E14A66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E14A66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E14A66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E14A66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E14A66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E14A66"/>
    <w:rPr>
      <w:rFonts w:ascii="Calibri" w:eastAsia="Calibri" w:hAnsi="Calibri" w:cs="Times New Roman"/>
      <w:b/>
      <w:color w:val="000000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rsid w:val="00E14A66"/>
    <w:rPr>
      <w:rFonts w:ascii="Calibri" w:eastAsia="Calibri" w:hAnsi="Calibri" w:cs="Times New Roman"/>
      <w:b/>
      <w:color w:val="000000"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rsid w:val="00E14A66"/>
    <w:rPr>
      <w:rFonts w:ascii="Calibri" w:eastAsia="Calibri" w:hAnsi="Calibri" w:cs="Times New Roman"/>
      <w:b/>
      <w:color w:val="000000"/>
      <w:sz w:val="28"/>
      <w:szCs w:val="28"/>
      <w:lang w:eastAsia="nl-NL"/>
    </w:rPr>
  </w:style>
  <w:style w:type="character" w:customStyle="1" w:styleId="Kop4Char">
    <w:name w:val="Kop 4 Char"/>
    <w:basedOn w:val="Standaardalinea-lettertype"/>
    <w:link w:val="Kop4"/>
    <w:rsid w:val="00E14A66"/>
    <w:rPr>
      <w:rFonts w:ascii="Calibri" w:eastAsia="Calibri" w:hAnsi="Calibri" w:cs="Times New Roman"/>
      <w:b/>
      <w:color w:val="000000"/>
      <w:sz w:val="24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rsid w:val="00E14A66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character" w:customStyle="1" w:styleId="Kop6Char">
    <w:name w:val="Kop 6 Char"/>
    <w:basedOn w:val="Standaardalinea-lettertype"/>
    <w:link w:val="Kop6"/>
    <w:rsid w:val="00E14A66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table" w:styleId="Tabelraster">
    <w:name w:val="Table Grid"/>
    <w:basedOn w:val="Standaardtabel"/>
    <w:uiPriority w:val="59"/>
    <w:rsid w:val="00E14A6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14A6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4A6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4A66"/>
    <w:rPr>
      <w:rFonts w:ascii="Tahoma" w:eastAsia="Times New Roman" w:hAnsi="Tahoma" w:cs="Times New Roman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14A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4A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4A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4A66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E14A66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basedOn w:val="Standaardalinea-lettertype"/>
    <w:link w:val="Koptekst"/>
    <w:uiPriority w:val="99"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E14A66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Normaalweb">
    <w:name w:val="Normal (Web)"/>
    <w:basedOn w:val="Standaard"/>
    <w:uiPriority w:val="99"/>
    <w:unhideWhenUsed/>
    <w:rsid w:val="00E14A6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numbering" w:customStyle="1" w:styleId="Geenlijst1">
    <w:name w:val="Geen lijst1"/>
    <w:next w:val="Geenlijst"/>
    <w:uiPriority w:val="99"/>
    <w:semiHidden/>
    <w:unhideWhenUsed/>
    <w:rsid w:val="00E14A66"/>
  </w:style>
  <w:style w:type="paragraph" w:customStyle="1" w:styleId="Standaard1">
    <w:name w:val="Standaard1"/>
    <w:rsid w:val="00E14A66"/>
    <w:rPr>
      <w:rFonts w:ascii="Calibri" w:eastAsia="Calibri" w:hAnsi="Calibri" w:cs="Calibri"/>
      <w:color w:val="000000"/>
      <w:lang w:eastAsia="nl-NL"/>
    </w:rPr>
  </w:style>
  <w:style w:type="table" w:customStyle="1" w:styleId="TableNormal1">
    <w:name w:val="Table Normal1"/>
    <w:rsid w:val="00E14A66"/>
    <w:rPr>
      <w:rFonts w:ascii="Calibri" w:eastAsia="Calibri" w:hAnsi="Calibri" w:cs="Calibri"/>
      <w:color w:val="000000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E14A66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basedOn w:val="Standaardalinea-lettertype"/>
    <w:link w:val="Titel"/>
    <w:rsid w:val="00E14A66"/>
    <w:rPr>
      <w:rFonts w:ascii="Calibri" w:eastAsia="Calibri" w:hAnsi="Calibri" w:cs="Times New Roman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E14A66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rsid w:val="00E14A66"/>
    <w:rPr>
      <w:rFonts w:ascii="Georgia" w:eastAsia="Georgia" w:hAnsi="Georgia" w:cs="Times New Roman"/>
      <w:i/>
      <w:color w:val="666666"/>
      <w:sz w:val="48"/>
      <w:szCs w:val="4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031B04</Template>
  <TotalTime>2</TotalTime>
  <Pages>1</Pages>
  <Words>268</Words>
  <Characters>148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jmonsbergen - Schermers, Anna</dc:creator>
  <cp:lastModifiedBy>Seijmonsbergen-Schermers, A.E. (Anna)</cp:lastModifiedBy>
  <cp:revision>4</cp:revision>
  <dcterms:created xsi:type="dcterms:W3CDTF">2019-10-11T13:47:00Z</dcterms:created>
  <dcterms:modified xsi:type="dcterms:W3CDTF">2020-02-03T15:41:00Z</dcterms:modified>
</cp:coreProperties>
</file>